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B4F29" w14:textId="6344F633" w:rsidR="00AE079C" w:rsidRPr="00AE079C" w:rsidRDefault="00AE079C" w:rsidP="0065577B">
      <w:pPr>
        <w:pStyle w:val="TableHeadingTableText"/>
        <w:spacing w:after="60"/>
        <w:rPr>
          <w:b/>
          <w:bCs/>
        </w:rPr>
      </w:pPr>
      <w:r w:rsidRPr="00AE079C">
        <w:rPr>
          <w:b/>
          <w:bCs/>
        </w:rPr>
        <w:t>Supplementary Table 5: Alterations in the NF-</w:t>
      </w:r>
      <w:proofErr w:type="spellStart"/>
      <w:r w:rsidRPr="00AE079C">
        <w:rPr>
          <w:b/>
          <w:bCs/>
        </w:rPr>
        <w:t>κB</w:t>
      </w:r>
      <w:proofErr w:type="spellEnd"/>
      <w:r w:rsidRPr="00AE079C">
        <w:rPr>
          <w:b/>
          <w:bCs/>
        </w:rPr>
        <w:t xml:space="preserve"> pathway found in the HPV+ TCGA cohort</w:t>
      </w:r>
    </w:p>
    <w:p w14:paraId="57898DA1" w14:textId="30FCE1F5" w:rsidR="00842432" w:rsidRDefault="006B5B04">
      <w:r w:rsidRPr="006B5B04">
        <w:rPr>
          <w:noProof/>
        </w:rPr>
        <w:drawing>
          <wp:anchor distT="0" distB="0" distL="114300" distR="114300" simplePos="0" relativeHeight="251658240" behindDoc="0" locked="0" layoutInCell="1" allowOverlap="1" wp14:anchorId="530B3679" wp14:editId="7035A9C1">
            <wp:simplePos x="0" y="0"/>
            <wp:positionH relativeFrom="page">
              <wp:align>left</wp:align>
            </wp:positionH>
            <wp:positionV relativeFrom="paragraph">
              <wp:posOffset>300</wp:posOffset>
            </wp:positionV>
            <wp:extent cx="7724702" cy="4544396"/>
            <wp:effectExtent l="0" t="0" r="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4702" cy="4544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42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B04"/>
    <w:rsid w:val="002C2802"/>
    <w:rsid w:val="0065577B"/>
    <w:rsid w:val="006B5B04"/>
    <w:rsid w:val="008176CF"/>
    <w:rsid w:val="00AE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04D4"/>
  <w15:chartTrackingRefBased/>
  <w15:docId w15:val="{49BB5245-7DC3-477C-9F1A-3A6D8104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next w:val="Normal"/>
    <w:uiPriority w:val="99"/>
    <w:rsid w:val="00AE079C"/>
    <w:pPr>
      <w:keepNext/>
      <w:keepLines/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NewRomanPSMT" w:hAnsi="TimesNewRomanPSMT" w:cs="TimesNewRomanPS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2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eva, Natalia</dc:creator>
  <cp:keywords/>
  <dc:description/>
  <cp:lastModifiedBy>AURA</cp:lastModifiedBy>
  <cp:revision>3</cp:revision>
  <dcterms:created xsi:type="dcterms:W3CDTF">2022-04-28T20:49:00Z</dcterms:created>
  <dcterms:modified xsi:type="dcterms:W3CDTF">2022-05-04T06:00:00Z</dcterms:modified>
</cp:coreProperties>
</file>